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.1 A</w:t>
      </w:r>
    </w:p>
    <w:tbl>
      <w:tblPr>
        <w:tblW w:w="64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P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89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—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1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—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—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ab/>
        <w:t>0</w:t>
        <w:tab/>
        <w:t>5</w:t>
        <w:tab/>
        <w:t>10</w:t>
        <w:tab/>
        <w:t>15</w:t>
        <w:tab/>
        <w:t>20</w:t>
        <w:tab/>
        <w:t>25</w:t>
        <w:tab/>
        <w:t>30</w:t>
        <w:tab/>
        <w:t>35</w:t>
        <w:tab/>
        <w:t>40</w:t>
        <w:tab/>
        <w:t>45</w:t>
        <w:tab/>
        <w:t>50</w:t>
        <w:tab/>
        <w:t>55</w:t>
        <w:tab/>
        <w:t>6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S</w:t>
        <w:tab/>
        <w:t>0</w:t>
        <w:tab/>
        <w:t>33.333</w:t>
        <w:tab/>
        <w:t>44.444</w:t>
        <w:tab/>
        <w:t>55.556</w:t>
        <w:tab/>
        <w:t>66.667</w:t>
        <w:tab/>
        <w:t>77.778</w:t>
        <w:tab/>
        <w:t>77.778</w:t>
        <w:tab/>
        <w:t>88.889</w:t>
        <w:tab/>
        <w:t>100</w:t>
        <w:tab/>
        <w:t>100</w:t>
        <w:tab/>
        <w:t>100</w:t>
        <w:tab/>
        <w:t>100</w:t>
        <w:tab/>
        <w:t>10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L</w:t>
        <w:tab/>
        <w:t>0</w:t>
        <w:tab/>
        <w:t>11.111</w:t>
        <w:tab/>
        <w:t>22.222</w:t>
        <w:tab/>
        <w:t>22.222</w:t>
        <w:tab/>
        <w:t>33.333</w:t>
        <w:tab/>
        <w:t>33.333</w:t>
        <w:tab/>
        <w:t>44.444</w:t>
        <w:tab/>
        <w:t>55.556</w:t>
        <w:tab/>
        <w:t>66.667</w:t>
        <w:tab/>
        <w:t>77.778</w:t>
        <w:tab/>
        <w:t>88.889</w:t>
        <w:tab/>
        <w:t>100</w:t>
        <w:tab/>
        <w:t>10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H</w:t>
        <w:tab/>
        <w:t>0</w:t>
        <w:tab/>
        <w:t>0</w:t>
        <w:tab/>
        <w:t>11.111</w:t>
        <w:tab/>
        <w:t>22.222</w:t>
        <w:tab/>
        <w:t>22.222</w:t>
        <w:tab/>
        <w:t>22.222</w:t>
        <w:tab/>
        <w:t>33.333</w:t>
        <w:tab/>
        <w:t>44.444</w:t>
        <w:tab/>
        <w:t>44.444</w:t>
        <w:tab/>
        <w:t>55.556</w:t>
        <w:tab/>
        <w:t>88.889</w:t>
        <w:tab/>
        <w:t>88.889</w:t>
        <w:tab/>
        <w:t>10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L</w:t>
        <w:tab/>
        <w:t>0</w:t>
        <w:tab/>
        <w:t>0</w:t>
        <w:tab/>
        <w:t>33.333</w:t>
        <w:tab/>
        <w:t>44.444</w:t>
        <w:tab/>
        <w:t>66.667</w:t>
        <w:tab/>
        <w:t>66.667</w:t>
        <w:tab/>
        <w:t>77.778</w:t>
        <w:tab/>
        <w:t>77.778</w:t>
        <w:tab/>
        <w:t>77.778</w:t>
        <w:tab/>
        <w:t>88.889</w:t>
        <w:tab/>
        <w:t>100</w:t>
        <w:tab/>
        <w:t>100</w:t>
        <w:tab/>
        <w:t>10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H</w:t>
        <w:tab/>
        <w:t>0</w:t>
        <w:tab/>
        <w:t>22.222</w:t>
        <w:tab/>
        <w:t>33.333</w:t>
        <w:tab/>
        <w:t>33.333</w:t>
        <w:tab/>
        <w:t>44.444</w:t>
        <w:tab/>
        <w:t>55.556</w:t>
        <w:tab/>
        <w:t>66.667</w:t>
        <w:tab/>
        <w:t>66.667</w:t>
        <w:tab/>
        <w:t>77.778</w:t>
        <w:tab/>
        <w:t>77.778</w:t>
        <w:tab/>
        <w:t>88.889</w:t>
        <w:tab/>
        <w:t>100</w:t>
        <w:tab/>
        <w:t>10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.2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933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753"/>
        <w:gridCol w:w="1856"/>
        <w:gridCol w:w="1856"/>
        <w:gridCol w:w="1856"/>
        <w:gridCol w:w="1856"/>
      </w:tblGrid>
      <w:tr>
        <w:trPr>
          <w:trHeight w:val="371" w:hRule="atLeast"/>
        </w:trPr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28670644"/>
            <w:bookmarkStart w:id="1" w:name="OLE_LINK7"/>
            <w:bookmarkStart w:id="2" w:name="OLE_LINK8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SO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CAT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SH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MDA</w:t>
            </w:r>
          </w:p>
        </w:tc>
      </w:tr>
      <w:tr>
        <w:trPr>
          <w:trHeight w:val="672" w:hRule="atLeast"/>
        </w:trPr>
        <w:tc>
          <w:tcPr>
            <w:tcW w:w="1161" w:type="dxa"/>
            <w:vMerge w:val="restart"/>
            <w:tcBorders>
              <w:top w:val="single" w:sz="12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. hoffmeister</w:t>
            </w:r>
          </w:p>
        </w:tc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2.876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.531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9.4017</w:t>
                  </w:r>
                </w:p>
              </w:tc>
            </w:tr>
          </w:tbl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3.668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.776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9.0136</w:t>
                  </w:r>
                </w:p>
              </w:tc>
            </w:tr>
          </w:tbl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171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406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4863</w:t>
                  </w:r>
                </w:p>
              </w:tc>
            </w:tr>
          </w:tbl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1166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.039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.9593</w:t>
                  </w:r>
                </w:p>
              </w:tc>
            </w:tr>
          </w:tbl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.633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.126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0.3257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1.201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1.197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8.286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327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047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995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602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.497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.425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9.976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2.457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.0486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.498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.108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.2391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48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556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21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664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.824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.679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4.216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2.875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7.7921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3.636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.732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.8554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64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05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78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.597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.498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.9456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9.846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.797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3.3643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0.236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3.949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6.3664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937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78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655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.505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.588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.2324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vMerge w:val="restart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akamusi</w:t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7.911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6.357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0.3715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856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.0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940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792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377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1291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.784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.2307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.6903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2.878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.240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4.0415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00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.586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87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.032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251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611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4.017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9.37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3.972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3.273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5.925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7.032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6176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.428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.289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85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1665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541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.105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3.604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.2747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/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</w:t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7.2214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5.499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4.4864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619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.259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0615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50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68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9632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/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.3639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.777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.0856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25" w:hRule="atLeast"/>
        </w:trPr>
        <w:tc>
          <w:tcPr>
            <w:tcW w:w="1161" w:type="dxa"/>
            <w:vMerge w:val="continue"/>
            <w:tcBorders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1.1202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0.58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3.975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.795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788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.0039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013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026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.0286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tbl>
            <w:tblPr>
              <w:tblW w:w="1640" w:type="dxa"/>
              <w:jc w:val="left"/>
              <w:tblInd w:w="-12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1640"/>
            </w:tblGrid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6.4118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.2971</w:t>
                  </w:r>
                </w:p>
              </w:tc>
            </w:tr>
            <w:tr>
              <w:trPr/>
              <w:tc>
                <w:tcPr>
                  <w:tcW w:w="1640" w:type="dxa"/>
                  <w:tcBorders/>
                  <w:vAlign w:val="bottom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right"/>
                    <w:textAlignment w:val="bottom"/>
                    <w:rPr>
                      <w:rFonts w:ascii="Times New Roman" w:hAnsi="Times New Roman" w:cs="Times New Roman"/>
                      <w:i w:val="false"/>
                      <w:i w:val="false"/>
                      <w:iCs w:val="false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.9218</w:t>
                  </w:r>
                </w:p>
              </w:tc>
            </w:tr>
          </w:tbl>
          <w:p>
            <w:pPr>
              <w:pStyle w:val="TextBody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1</w:t>
      </w:r>
    </w:p>
    <w:p>
      <w:pPr>
        <w:pStyle w:val="Normal"/>
        <w:ind w:firstLine="420"/>
        <w:rPr>
          <w:rFonts w:ascii="Times New Roman" w:hAnsi="Times New Roman" w:cs="Times New Roman"/>
          <w:i/>
          <w:i/>
          <w:iCs/>
          <w:szCs w:val="21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lang w:val="en-US" w:eastAsia="zh-CN"/>
        </w:rPr>
        <w:t>L. Hoffmeister</w:t>
      </w:r>
    </w:p>
    <w:tbl>
      <w:tblPr>
        <w:tblW w:w="603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969"/>
        <w:gridCol w:w="1598"/>
        <w:gridCol w:w="975"/>
        <w:gridCol w:w="976"/>
      </w:tblGrid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ample_Name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hao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observed_ot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hanno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impson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S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89.83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4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43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S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37.87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0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89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S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11.65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1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93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L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90.92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3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7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L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96.57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29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33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L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0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8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28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L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36.41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3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724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L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90.57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.2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941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L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0.56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.5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514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H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16.66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7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H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8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8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.1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924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H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00.77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9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6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H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1.25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75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H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.4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H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8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86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812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i/>
          <w:i/>
          <w:iCs/>
          <w:szCs w:val="21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lang w:val="en-US" w:eastAsia="zh-CN"/>
        </w:rPr>
        <w:t>P. akamusi</w:t>
      </w:r>
    </w:p>
    <w:tbl>
      <w:tblPr>
        <w:tblW w:w="639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080"/>
        <w:gridCol w:w="1646"/>
        <w:gridCol w:w="1080"/>
        <w:gridCol w:w="1080"/>
      </w:tblGrid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_Na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o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ed_o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n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.0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.96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1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8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2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35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.65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.0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45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1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8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</w:tr>
      <w:tr>
        <w:trPr>
          <w:trHeight w:val="28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 3</w:t>
      </w:r>
    </w:p>
    <w:p>
      <w:pPr>
        <w:pStyle w:val="Normal"/>
        <w:ind w:firstLine="420"/>
        <w:rPr>
          <w:rFonts w:ascii="Times New Roman" w:hAnsi="Times New Roman" w:eastAsia="宋体" w:cs="Times New Roman"/>
          <w:i w:val="false"/>
          <w:i w:val="false"/>
          <w:iCs w:val="false"/>
          <w:highlight w:val="yellow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highlight w:val="yellow"/>
        </w:rPr>
        <w:t>L. Hoffmeister</w:t>
      </w:r>
      <w:r>
        <w:rPr>
          <w:rFonts w:cs="Times New Roman" w:ascii="Times New Roman" w:hAnsi="Times New Roman"/>
          <w:i/>
          <w:iCs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Cs w:val="21"/>
          <w:highlight w:val="yellow"/>
          <w:lang w:val="en-US" w:eastAsia="zh-CN"/>
        </w:rPr>
        <w:t>of phylum level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xonomy</w:t>
        <w:tab/>
        <w:t>NS1</w:t>
        <w:tab/>
        <w:t>NS2</w:t>
        <w:tab/>
        <w:t>NS3</w:t>
        <w:tab/>
        <w:t>BL1</w:t>
        <w:tab/>
        <w:t>BL2</w:t>
        <w:tab/>
        <w:t>BL3</w:t>
        <w:tab/>
        <w:t>PL1</w:t>
        <w:tab/>
        <w:t>PL2</w:t>
        <w:tab/>
        <w:t>PL3</w:t>
        <w:tab/>
        <w:t>BH1</w:t>
        <w:tab/>
        <w:t>BH2</w:t>
        <w:tab/>
        <w:t>BH3</w:t>
        <w:tab/>
        <w:t>PH1</w:t>
        <w:tab/>
        <w:t>PH2</w:t>
        <w:tab/>
        <w:t>PH3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acteroidota</w:t>
        <w:tab/>
        <w:t>0.588196601</w:t>
        <w:tab/>
        <w:t>0.556404166</w:t>
        <w:tab/>
        <w:t>0.377854924</w:t>
        <w:tab/>
        <w:t>0.493586698</w:t>
        <w:tab/>
        <w:t>0.519605335</w:t>
        <w:tab/>
        <w:t>0.463000183</w:t>
        <w:tab/>
        <w:t>0.623387539</w:t>
        <w:tab/>
        <w:t>0.459492052</w:t>
        <w:tab/>
        <w:t>0.777306779</w:t>
        <w:tab/>
        <w:t>0.159693039</w:t>
        <w:tab/>
        <w:t>0.210962909</w:t>
        <w:tab/>
        <w:t>0.214215238</w:t>
        <w:tab/>
        <w:t>0.253572081</w:t>
        <w:tab/>
        <w:t>0.583190206</w:t>
        <w:tab/>
        <w:t>0.44005116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roteobacteria</w:t>
        <w:tab/>
        <w:t>0.166636214</w:t>
        <w:tab/>
        <w:t>0.196272611</w:t>
        <w:tab/>
        <w:t>0.353955783</w:t>
        <w:tab/>
        <w:t>0.334478348</w:t>
        <w:tab/>
        <w:t>0.23486205</w:t>
        <w:tab/>
        <w:t>0.185273159</w:t>
        <w:tab/>
        <w:t>0.101479993</w:t>
        <w:tab/>
        <w:t>0.362031792</w:t>
        <w:tab/>
        <w:t>0.120190024</w:t>
        <w:tab/>
        <w:t>0.669870272</w:t>
        <w:tab/>
        <w:t>0.274218893</w:t>
        <w:tab/>
        <w:t>0.196930386</w:t>
        <w:tab/>
        <w:t>0.409574274</w:t>
        <w:tab/>
        <w:t>0.350959255</w:t>
        <w:tab/>
        <w:t>0.250721725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rmicutes</w:t>
        <w:tab/>
        <w:t>0.190060296</w:t>
        <w:tab/>
        <w:t>0.18070528</w:t>
        <w:tab/>
        <w:t>0.199598027</w:t>
        <w:tab/>
        <w:t>0.09903161</w:t>
        <w:tab/>
        <w:t>0.148547415</w:t>
        <w:tab/>
        <w:t>0.271076192</w:t>
        <w:tab/>
        <w:t>0.220317924</w:t>
        <w:tab/>
        <w:t>0.109007857</w:t>
        <w:tab/>
        <w:t>0.05174493</w:t>
        <w:tab/>
        <w:t>0.095011876</w:t>
        <w:tab/>
        <w:t>0.38432304</w:t>
        <w:tab/>
        <w:t>0.455545405</w:t>
        <w:tab/>
        <w:t>0.22280285</w:t>
        <w:tab/>
        <w:t>0.043961264</w:t>
        <w:tab/>
        <w:t>0.238187466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pirochaetota</w:t>
        <w:tab/>
        <w:t>0.016553992</w:t>
        <w:tab/>
        <w:t>0.023424082</w:t>
        <w:tab/>
        <w:t>0.024410744</w:t>
        <w:tab/>
        <w:t>0.043997807</w:t>
        <w:tab/>
        <w:t>0.021121871</w:t>
        <w:tab/>
        <w:t>0.045386443</w:t>
        <w:tab/>
        <w:t>0.01399598</w:t>
        <w:tab/>
        <w:t>0.00760095</w:t>
        <w:tab/>
        <w:t>0.01121871</w:t>
        <w:tab/>
        <w:t>0.025141604</w:t>
        <w:tab/>
        <w:t>0.045788416</w:t>
        <w:tab/>
        <w:t>0.064790791</w:t>
        <w:tab/>
        <w:t>0.093769413</w:t>
        <w:tab/>
        <w:t>0.00518911</w:t>
        <w:tab/>
        <w:t>0.044984469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ctinobacteriota</w:t>
        <w:tab/>
        <w:t>0.015238443</w:t>
        <w:tab/>
        <w:t>0.010634022</w:t>
        <w:tab/>
        <w:t>0.015640417</w:t>
        <w:tab/>
        <w:t>0.007198977</w:t>
        <w:tab/>
        <w:t>0.045971131</w:t>
        <w:tab/>
        <w:t>0.015896218</w:t>
        <w:tab/>
        <w:t>0.03171935</w:t>
        <w:tab/>
        <w:t>0.014909556</w:t>
        <w:tab/>
        <w:t>0.002484926</w:t>
        <w:tab/>
        <w:t>0.019513978</w:t>
        <w:tab/>
        <w:t>0.05645898</w:t>
        <w:tab/>
        <w:t>0.028357391</w:t>
        <w:tab/>
        <w:t>0.014982642</w:t>
        <w:tab/>
        <w:t>0.002704184</w:t>
        <w:tab/>
        <w:t>0.011839942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emmatimonadota</w:t>
        <w:tab/>
        <w:t>0.006650831</w:t>
        <w:tab/>
        <w:t>0.009245386</w:t>
        <w:tab/>
        <w:t>0.007710579</w:t>
        <w:tab/>
        <w:t>0.00445825</w:t>
        <w:tab/>
        <w:t>0.00687009</w:t>
        <w:tab/>
        <w:t>0.004750594</w:t>
        <w:tab/>
        <w:t>0.001059748</w:t>
        <w:tab/>
        <w:t>0.014288325</w:t>
        <w:tab/>
        <w:t>0</w:t>
        <w:tab/>
        <w:t>0.007089348</w:t>
        <w:tab/>
        <w:t>0.007162434</w:t>
        <w:tab/>
        <w:t>0.010341677</w:t>
        <w:tab/>
        <w:t>0.001096291</w:t>
        <w:tab/>
        <w:t>0</w:t>
        <w:tab/>
        <w:t>0.00204641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Nitrospirota</w:t>
        <w:tab/>
        <w:t>0.006066143</w:t>
        <w:tab/>
        <w:t>0.005517997</w:t>
        <w:tab/>
        <w:t>0.005262196</w:t>
        <w:tab/>
        <w:t>0.003690846</w:t>
        <w:tab/>
        <w:t>0.004787137</w:t>
        <w:tab/>
        <w:t>0.003508131</w:t>
        <w:tab/>
        <w:t>0.000548145</w:t>
        <w:tab/>
        <w:t>0.006614288</w:t>
        <w:tab/>
        <w:t>0</w:t>
        <w:tab/>
        <w:t>0.006139229</w:t>
        <w:tab/>
        <w:t>0.004933309</w:t>
        <w:tab/>
        <w:t>0.007089348</w:t>
        <w:tab/>
        <w:t>0.001279006</w:t>
        <w:tab/>
        <w:t>0</w:t>
        <w:tab/>
        <w:t>0.001096291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cidobacteriota</w:t>
        <w:tab/>
        <w:t>0.002448383</w:t>
        <w:tab/>
        <w:t>0.003361959</w:t>
        <w:tab/>
        <w:t>0.003325416</w:t>
        <w:tab/>
        <w:t>0.00277727</w:t>
        <w:tab/>
        <w:t>0.00445825</w:t>
        <w:tab/>
        <w:t>0.003069614</w:t>
        <w:tab/>
        <w:t>0.000621232</w:t>
        <w:tab/>
        <w:t>0.006102686</w:t>
        <w:tab/>
        <w:t>0</w:t>
        <w:tab/>
        <w:t>0.004202448</w:t>
        <w:tab/>
        <w:t>0.003946647</w:t>
        <w:tab/>
        <w:t>0.005627627</w:t>
        <w:tab/>
        <w:t>0.000182715</w:t>
        <w:tab/>
        <w:t>7.31E-05</w:t>
        <w:tab/>
        <w:t>0.000694318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hloroflexi</w:t>
        <w:tab/>
        <w:t>0.002594555</w:t>
        <w:tab/>
        <w:t>0.002923442</w:t>
        <w:tab/>
        <w:t>0.004714051</w:t>
        <w:tab/>
        <w:t>0.001315549</w:t>
        <w:tab/>
        <w:t>0.004348621</w:t>
        <w:tab/>
        <w:t>0.002156039</w:t>
        <w:tab/>
        <w:t>0.000292344</w:t>
        <w:tab/>
        <w:t>0.004129362</w:t>
        <w:tab/>
        <w:t>0</w:t>
        <w:tab/>
        <w:t>0.002375297</w:t>
        <w:tab/>
        <w:t>0.002302211</w:t>
        <w:tab/>
        <w:t>0.004019733</w:t>
        <w:tab/>
        <w:t>0.000475059</w:t>
        <w:tab/>
        <w:t>0.000109629</w:t>
        <w:tab/>
        <w:t>0.000694318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yxococcota</w:t>
        <w:tab/>
        <w:t>0.001059748</w:t>
        <w:tab/>
        <w:t>0.001644436</w:t>
        <w:tab/>
        <w:t>0.001461721</w:t>
        <w:tab/>
        <w:t>0.00204641</w:t>
        <w:tab/>
        <w:t>0.003179244</w:t>
        <w:tab/>
        <w:t>0.001754065</w:t>
        <w:tab/>
        <w:t>0.000255801</w:t>
        <w:tab/>
        <w:t>0.004348621</w:t>
        <w:tab/>
        <w:t>0</w:t>
        <w:tab/>
        <w:t>0.003873561</w:t>
        <w:tab/>
        <w:t>0.003361959</w:t>
        <w:tab/>
        <w:t>0.004677508</w:t>
        <w:tab/>
        <w:t>0.000146172</w:t>
        <w:tab/>
        <w:t>0</w:t>
        <w:tab/>
        <w:t>0.000146172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Others</w:t>
        <w:tab/>
        <w:t>0.004494793</w:t>
        <w:tab/>
        <w:t>0.009866618</w:t>
        <w:tab/>
        <w:t>0.006066143</w:t>
        <w:tab/>
        <w:t>0.007418235</w:t>
        <w:tab/>
        <w:t>0.006248858</w:t>
        <w:tab/>
        <w:t>0.004129362</w:t>
        <w:tab/>
        <w:t>0.006321944</w:t>
        <w:tab/>
        <w:t>0.011474511</w:t>
        <w:tab/>
        <w:t>0.037054632</w:t>
        <w:tab/>
        <w:t>0.007089348</w:t>
        <w:tab/>
        <w:t>0.006541202</w:t>
        <w:tab/>
        <w:t>0.008404897</w:t>
        <w:tab/>
        <w:t>0.002119496</w:t>
        <w:tab/>
        <w:t>0.013813265</w:t>
        <w:tab/>
        <w:t>0.009537731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420"/>
        <w:rPr>
          <w:rFonts w:ascii="Times New Roman" w:hAnsi="Times New Roman" w:cs="Times New Roman"/>
          <w:highlight w:val="yellow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highlight w:val="yellow"/>
        </w:rPr>
        <w:t>L. Hoffmeister</w:t>
      </w:r>
      <w:r>
        <w:rPr>
          <w:rFonts w:cs="Times New Roman" w:ascii="Times New Roman" w:hAnsi="Times New Roman"/>
          <w:i/>
          <w:iCs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Cs w:val="21"/>
          <w:highlight w:val="yellow"/>
          <w:lang w:val="en-US" w:eastAsia="zh-CN"/>
        </w:rPr>
        <w:t>of genus level  ( Taxa summary)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xon</w:t>
        <w:tab/>
        <w:t>NS1</w:t>
        <w:tab/>
        <w:t>NS2</w:t>
        <w:tab/>
        <w:t>NS3</w:t>
        <w:tab/>
        <w:t>BL1</w:t>
        <w:tab/>
        <w:t>BL2</w:t>
        <w:tab/>
        <w:t>BL3</w:t>
        <w:tab/>
        <w:t>PL1</w:t>
        <w:tab/>
        <w:t>PL2</w:t>
        <w:tab/>
        <w:t>PL3</w:t>
        <w:tab/>
        <w:t>BH1</w:t>
        <w:tab/>
        <w:t>BH2</w:t>
        <w:tab/>
        <w:t>BH3</w:t>
        <w:tab/>
        <w:t>PH1</w:t>
        <w:tab/>
        <w:t>PH2</w:t>
        <w:tab/>
        <w:t>PH3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lostridium_sensu_stricto_3</w:t>
        <w:tab/>
        <w:t>0.0</w:t>
        <w:tab/>
        <w:t>0.0</w:t>
        <w:tab/>
        <w:t>0.0</w:t>
        <w:tab/>
        <w:t>33.0</w:t>
        <w:tab/>
        <w:t>26.0</w:t>
        <w:tab/>
        <w:t>108.0</w:t>
        <w:tab/>
        <w:t>0.0</w:t>
        <w:tab/>
        <w:t>231.0</w:t>
        <w:tab/>
        <w:t>0.0</w:t>
        <w:tab/>
        <w:t>20.0</w:t>
        <w:tab/>
        <w:t>46.0</w:t>
        <w:tab/>
        <w:t>43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acteroides</w:t>
        <w:tab/>
        <w:t>119.0</w:t>
        <w:tab/>
        <w:t>213.0</w:t>
        <w:tab/>
        <w:t>48.0</w:t>
        <w:tab/>
        <w:t>110.0</w:t>
        <w:tab/>
        <w:t>55.0</w:t>
        <w:tab/>
        <w:t>64.0</w:t>
        <w:tab/>
        <w:t>2.0</w:t>
        <w:tab/>
        <w:t>92.0</w:t>
        <w:tab/>
        <w:t>26.0</w:t>
        <w:tab/>
        <w:t>25.0</w:t>
        <w:tab/>
        <w:t>117.0</w:t>
        <w:tab/>
        <w:t>19.0</w:t>
        <w:tab/>
        <w:t>50.0</w:t>
        <w:tab/>
        <w:t>104.0</w:t>
        <w:tab/>
        <w:t>5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ikenellaceae</w:t>
        <w:tab/>
        <w:t>60.0</w:t>
        <w:tab/>
        <w:t>45.0</w:t>
        <w:tab/>
        <w:t>73.0</w:t>
        <w:tab/>
        <w:t>90.0</w:t>
        <w:tab/>
        <w:t>52.0</w:t>
        <w:tab/>
        <w:t>33.0</w:t>
        <w:tab/>
        <w:t>6.0</w:t>
        <w:tab/>
        <w:t>238.0</w:t>
        <w:tab/>
        <w:t>0.0</w:t>
        <w:tab/>
        <w:t>142.0</w:t>
        <w:tab/>
        <w:t>70.0</w:t>
        <w:tab/>
        <w:t>31.0</w:t>
        <w:tab/>
        <w:t>1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ifidobacterium</w:t>
        <w:tab/>
        <w:t>15.0</w:t>
        <w:tab/>
        <w:t>15.0</w:t>
        <w:tab/>
        <w:t>39.0</w:t>
        <w:tab/>
        <w:t>27.0</w:t>
        <w:tab/>
        <w:t>68.0</w:t>
        <w:tab/>
        <w:t>53.0</w:t>
        <w:tab/>
        <w:t>0.0</w:t>
        <w:tab/>
        <w:t>51.0</w:t>
        <w:tab/>
        <w:t>0.0</w:t>
        <w:tab/>
        <w:t>39.0</w:t>
        <w:tab/>
        <w:t>1289.0</w:t>
        <w:tab/>
        <w:t>45.0</w:t>
        <w:tab/>
        <w:t>148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Ellin6067</w:t>
        <w:tab/>
        <w:t>57.0</w:t>
        <w:tab/>
        <w:t>66.0</w:t>
        <w:tab/>
        <w:t>56.0</w:t>
        <w:tab/>
        <w:t>64.0</w:t>
        <w:tab/>
        <w:t>108.0</w:t>
        <w:tab/>
        <w:t>59.0</w:t>
        <w:tab/>
        <w:t>13.0</w:t>
        <w:tab/>
        <w:t>225.0</w:t>
        <w:tab/>
        <w:t>0.0</w:t>
        <w:tab/>
        <w:t>105.0</w:t>
        <w:tab/>
        <w:t>109.0</w:t>
        <w:tab/>
        <w:t>149.0</w:t>
        <w:tab/>
        <w:t>0.0</w:t>
        <w:tab/>
        <w:t>0.0</w:t>
        <w:tab/>
        <w:t>9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reponema</w:t>
        <w:tab/>
        <w:t>7.0</w:t>
        <w:tab/>
        <w:t>7.0</w:t>
        <w:tab/>
        <w:t>13.0</w:t>
        <w:tab/>
        <w:t>16.0</w:t>
        <w:tab/>
        <w:t>5.0</w:t>
        <w:tab/>
        <w:t>1.0</w:t>
        <w:tab/>
        <w:t>0.0</w:t>
        <w:tab/>
        <w:t>0.0</w:t>
        <w:tab/>
        <w:t>0.0</w:t>
        <w:tab/>
        <w:t>0.0</w:t>
        <w:tab/>
        <w:t>1187.0</w:t>
        <w:tab/>
        <w:t>6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revotellaceae_UCG-003</w:t>
        <w:tab/>
        <w:t>18.0</w:t>
        <w:tab/>
        <w:t>19.0</w:t>
        <w:tab/>
        <w:t>18.0</w:t>
        <w:tab/>
        <w:t>92.0</w:t>
        <w:tab/>
        <w:t>11.0</w:t>
        <w:tab/>
        <w:t>4.0</w:t>
        <w:tab/>
        <w:t>0.0</w:t>
        <w:tab/>
        <w:t>11.0</w:t>
        <w:tab/>
        <w:t>0.0</w:t>
        <w:tab/>
        <w:t>7.0</w:t>
        <w:tab/>
        <w:t>319.0</w:t>
        <w:tab/>
        <w:t>3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Enterococcus</w:t>
        <w:tab/>
        <w:t>3.0</w:t>
        <w:tab/>
        <w:t>3.0</w:t>
        <w:tab/>
        <w:t>7.0</w:t>
        <w:tab/>
        <w:t>64.0</w:t>
        <w:tab/>
        <w:t>49.0</w:t>
        <w:tab/>
        <w:t>675.0</w:t>
        <w:tab/>
        <w:t>0.0</w:t>
        <w:tab/>
        <w:t>0.0</w:t>
        <w:tab/>
        <w:t>0.0</w:t>
        <w:tab/>
        <w:t>5.0</w:t>
        <w:tab/>
        <w:t>28.0</w:t>
        <w:tab/>
        <w:t>91.0</w:t>
        <w:tab/>
        <w:t>596.0</w:t>
        <w:tab/>
        <w:t>0.0</w:t>
        <w:tab/>
        <w:t>5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acteroidetes_vadinHA17</w:t>
        <w:tab/>
        <w:t>141.0</w:t>
        <w:tab/>
        <w:t>226.0</w:t>
        <w:tab/>
        <w:t>183.0</w:t>
        <w:tab/>
        <w:t>25.0</w:t>
        <w:tab/>
        <w:t>30.0</w:t>
        <w:tab/>
        <w:t>10.0</w:t>
        <w:tab/>
        <w:t>14.0</w:t>
        <w:tab/>
        <w:t>96.0</w:t>
        <w:tab/>
        <w:t>0.0</w:t>
        <w:tab/>
        <w:t>22.0</w:t>
        <w:tab/>
        <w:t>18.0</w:t>
        <w:tab/>
        <w:t>28.0</w:t>
        <w:tab/>
        <w:t>39.0</w:t>
        <w:tab/>
        <w:t>0.0</w:t>
        <w:tab/>
        <w:t>47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acillus</w:t>
        <w:tab/>
        <w:t>150.0</w:t>
        <w:tab/>
        <w:t>126.0</w:t>
        <w:tab/>
        <w:t>141.0</w:t>
        <w:tab/>
        <w:t>462.0</w:t>
        <w:tab/>
        <w:t>566.0</w:t>
        <w:tab/>
        <w:t>65.0</w:t>
        <w:tab/>
        <w:t>224.0</w:t>
        <w:tab/>
        <w:t>160.0</w:t>
        <w:tab/>
        <w:t>0.0</w:t>
        <w:tab/>
        <w:t>107.0</w:t>
        <w:tab/>
        <w:t>108.0</w:t>
        <w:tab/>
        <w:t>746.0</w:t>
        <w:tab/>
        <w:t>416.0</w:t>
        <w:tab/>
        <w:t>0.0</w:t>
        <w:tab/>
        <w:t>381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alstonia</w:t>
        <w:tab/>
        <w:t>14.0</w:t>
        <w:tab/>
        <w:t>8.0</w:t>
        <w:tab/>
        <w:t>17.0</w:t>
        <w:tab/>
        <w:t>17.0</w:t>
        <w:tab/>
        <w:t>28.0</w:t>
        <w:tab/>
        <w:t>49.0</w:t>
        <w:tab/>
        <w:t>13.0</w:t>
        <w:tab/>
        <w:t>12.0</w:t>
        <w:tab/>
        <w:t>1403.0</w:t>
        <w:tab/>
        <w:t>17.0</w:t>
        <w:tab/>
        <w:t>13.0</w:t>
        <w:tab/>
        <w:t>25.0</w:t>
        <w:tab/>
        <w:t>24.0</w:t>
        <w:tab/>
        <w:t>7532.0</w:t>
        <w:tab/>
        <w:t>2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treptococcus</w:t>
        <w:tab/>
        <w:t>114.0</w:t>
        <w:tab/>
        <w:t>86.0</w:t>
        <w:tab/>
        <w:t>157.0</w:t>
        <w:tab/>
        <w:t>126.0</w:t>
        <w:tab/>
        <w:t>145.0</w:t>
        <w:tab/>
        <w:t>87.0</w:t>
        <w:tab/>
        <w:t>58.0</w:t>
        <w:tab/>
        <w:t>96.0</w:t>
        <w:tab/>
        <w:t>12.0</w:t>
        <w:tab/>
        <w:t>132.0</w:t>
        <w:tab/>
        <w:t>7467.0</w:t>
        <w:tab/>
        <w:t>197.0</w:t>
        <w:tab/>
        <w:t>107.0</w:t>
        <w:tab/>
        <w:t>9.0</w:t>
        <w:tab/>
        <w:t>22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oraxella</w:t>
        <w:tab/>
        <w:t>0.0</w:t>
        <w:tab/>
        <w:t>0.0</w:t>
        <w:tab/>
        <w:t>15.0</w:t>
        <w:tab/>
        <w:t>3.0</w:t>
        <w:tab/>
        <w:t>86.0</w:t>
        <w:tab/>
        <w:t>321.0</w:t>
        <w:tab/>
        <w:t>82.0</w:t>
        <w:tab/>
        <w:t>0.0</w:t>
        <w:tab/>
        <w:t>0.0</w:t>
        <w:tab/>
        <w:t>319.0</w:t>
        <w:tab/>
        <w:t>211.0</w:t>
        <w:tab/>
        <w:t>0.0</w:t>
        <w:tab/>
        <w:t>0.0</w:t>
        <w:tab/>
        <w:t>0.0</w:t>
        <w:tab/>
        <w:t>6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revotellaceae_NK3B31_group</w:t>
        <w:tab/>
        <w:t>20.0</w:t>
        <w:tab/>
        <w:t>18.0</w:t>
        <w:tab/>
        <w:t>13.0</w:t>
        <w:tab/>
        <w:t>102.0</w:t>
        <w:tab/>
        <w:t>20.0</w:t>
        <w:tab/>
        <w:t>3.0</w:t>
        <w:tab/>
        <w:t>0.0</w:t>
        <w:tab/>
        <w:t>11.0</w:t>
        <w:tab/>
        <w:t>0.0</w:t>
        <w:tab/>
        <w:t>0.0</w:t>
        <w:tab/>
        <w:t>873.0</w:t>
        <w:tab/>
        <w:t>0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actococcus</w:t>
        <w:tab/>
        <w:t>4228.0</w:t>
        <w:tab/>
        <w:t>4029.0</w:t>
        <w:tab/>
        <w:t>2998.0</w:t>
        <w:tab/>
        <w:t>1025.0</w:t>
        <w:tab/>
        <w:t>2176.0</w:t>
        <w:tab/>
        <w:t>4307.0</w:t>
        <w:tab/>
        <w:t>5450.0</w:t>
        <w:tab/>
        <w:t>1648.0</w:t>
        <w:tab/>
        <w:t>1314.0</w:t>
        <w:tab/>
        <w:t>1328.0</w:t>
        <w:tab/>
        <w:t>676.0</w:t>
        <w:tab/>
        <w:t>10879.0</w:t>
        <w:tab/>
        <w:t>1730.0</w:t>
        <w:tab/>
        <w:t>692.0</w:t>
        <w:tab/>
        <w:t>5733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revotella</w:t>
        <w:tab/>
        <w:t>5.0</w:t>
        <w:tab/>
        <w:t>6.0</w:t>
        <w:tab/>
        <w:t>0.0</w:t>
        <w:tab/>
        <w:t>726.0</w:t>
        <w:tab/>
        <w:t>10.0</w:t>
        <w:tab/>
        <w:t>127.0</w:t>
        <w:tab/>
        <w:t>0.0</w:t>
        <w:tab/>
        <w:t>20.0</w:t>
        <w:tab/>
        <w:t>2.0</w:t>
        <w:tab/>
        <w:t>0.0</w:t>
        <w:tab/>
        <w:t>267.0</w:t>
        <w:tab/>
        <w:t>6.0</w:t>
        <w:tab/>
        <w:t>42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alinispira</w:t>
        <w:tab/>
        <w:t>329.0</w:t>
        <w:tab/>
        <w:t>467.0</w:t>
        <w:tab/>
        <w:t>171.0</w:t>
        <w:tab/>
        <w:t>183.0</w:t>
        <w:tab/>
        <w:t>176.0</w:t>
        <w:tab/>
        <w:t>168.0</w:t>
        <w:tab/>
        <w:t>349.0</w:t>
        <w:tab/>
        <w:t>145.0</w:t>
        <w:tab/>
        <w:t>93.0</w:t>
        <w:tab/>
        <w:t>646.0</w:t>
        <w:tab/>
        <w:t>30.0</w:t>
        <w:tab/>
        <w:t>98.0</w:t>
        <w:tab/>
        <w:t>1748.0</w:t>
        <w:tab/>
        <w:t>23.0</w:t>
        <w:tab/>
        <w:t>787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seudomonas</w:t>
        <w:tab/>
        <w:t>25.0</w:t>
        <w:tab/>
        <w:t>17.0</w:t>
        <w:tab/>
        <w:t>58.0</w:t>
        <w:tab/>
        <w:t>86.0</w:t>
        <w:tab/>
        <w:t>87.0</w:t>
        <w:tab/>
        <w:t>45.0</w:t>
        <w:tab/>
        <w:t>34.0</w:t>
        <w:tab/>
        <w:t>143.0</w:t>
        <w:tab/>
        <w:t>8.0</w:t>
        <w:tab/>
        <w:t>62.0</w:t>
        <w:tab/>
        <w:t>47.0</w:t>
        <w:tab/>
        <w:t>137.0</w:t>
        <w:tab/>
        <w:t>30.0</w:t>
        <w:tab/>
        <w:t>585.0</w:t>
        <w:tab/>
        <w:t>29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actobacillus</w:t>
        <w:tab/>
        <w:t>3.0</w:t>
        <w:tab/>
        <w:t>10.0</w:t>
        <w:tab/>
        <w:t>18.0</w:t>
        <w:tab/>
        <w:t>15.0</w:t>
        <w:tab/>
        <w:t>30.0</w:t>
        <w:tab/>
        <w:t>1069.0</w:t>
        <w:tab/>
        <w:t>9.0</w:t>
        <w:tab/>
        <w:t>18.0</w:t>
        <w:tab/>
        <w:t>0.0</w:t>
        <w:tab/>
        <w:t>19.0</w:t>
        <w:tab/>
        <w:t>183.0</w:t>
        <w:tab/>
        <w:t>21.0</w:t>
        <w:tab/>
        <w:t>2335.0</w:t>
        <w:tab/>
        <w:t>143.0</w:t>
        <w:tab/>
        <w:t>7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ropioniciclava</w:t>
        <w:tab/>
        <w:t>156.0</w:t>
        <w:tab/>
        <w:t>67.0</w:t>
        <w:tab/>
        <w:t>79.0</w:t>
        <w:tab/>
        <w:t>47.0</w:t>
        <w:tab/>
        <w:t>148.0</w:t>
        <w:tab/>
        <w:t>146.0</w:t>
        <w:tab/>
        <w:t>362.0</w:t>
        <w:tab/>
        <w:t>99.0</w:t>
        <w:tab/>
        <w:t>30.0</w:t>
        <w:tab/>
        <w:t>88.0</w:t>
        <w:tab/>
        <w:t>47.0</w:t>
        <w:tab/>
        <w:t>165.0</w:t>
        <w:tab/>
        <w:t>48.0</w:t>
        <w:tab/>
        <w:t>5.0</w:t>
        <w:tab/>
        <w:t>8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Escherichia-Shigella</w:t>
        <w:tab/>
        <w:t>72.0</w:t>
        <w:tab/>
        <w:t>39.0</w:t>
        <w:tab/>
        <w:t>104.0</w:t>
        <w:tab/>
        <w:t>79.0</w:t>
        <w:tab/>
        <w:t>61.0</w:t>
        <w:tab/>
        <w:t>393.0</w:t>
        <w:tab/>
        <w:t>11.0</w:t>
        <w:tab/>
        <w:t>675.0</w:t>
        <w:tab/>
        <w:t>0.0</w:t>
        <w:tab/>
        <w:t>508.0</w:t>
        <w:tab/>
        <w:t>3338.0</w:t>
        <w:tab/>
        <w:t>106.0</w:t>
        <w:tab/>
        <w:t>307.0</w:t>
        <w:tab/>
        <w:t>24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eromonas</w:t>
        <w:tab/>
        <w:t>663.0</w:t>
        <w:tab/>
        <w:t>309.0</w:t>
        <w:tab/>
        <w:t>547.0</w:t>
        <w:tab/>
        <w:t>4397.0</w:t>
        <w:tab/>
        <w:t>923.0</w:t>
        <w:tab/>
        <w:t>419.0</w:t>
        <w:tab/>
        <w:t>478.0</w:t>
        <w:tab/>
        <w:t>1029.0</w:t>
        <w:tab/>
        <w:t>233.0</w:t>
        <w:tab/>
        <w:t>427.0</w:t>
        <w:tab/>
        <w:t>246.0</w:t>
        <w:tab/>
        <w:t>390.0</w:t>
        <w:tab/>
        <w:t>9122.0</w:t>
        <w:tab/>
        <w:t>324.0</w:t>
        <w:tab/>
        <w:t>3541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annheimia</w:t>
        <w:tab/>
        <w:t>3.0</w:t>
        <w:tab/>
        <w:t>0.0</w:t>
        <w:tab/>
        <w:t>5.0</w:t>
        <w:tab/>
        <w:t>515.0</w:t>
        <w:tab/>
        <w:t>0.0</w:t>
        <w:tab/>
        <w:t>480.0</w:t>
        <w:tab/>
        <w:t>21.0</w:t>
        <w:tab/>
        <w:t>0.0</w:t>
        <w:tab/>
        <w:t>0.0</w:t>
        <w:tab/>
        <w:t>0.0</w:t>
        <w:tab/>
        <w:t>45.0</w:t>
        <w:tab/>
        <w:t>0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-251-o5</w:t>
        <w:tab/>
        <w:t>25.0</w:t>
        <w:tab/>
        <w:t>22.0</w:t>
        <w:tab/>
        <w:t>21.0</w:t>
        <w:tab/>
        <w:t>96.0</w:t>
        <w:tab/>
        <w:t>26.0</w:t>
        <w:tab/>
        <w:t>13.0</w:t>
        <w:tab/>
        <w:t>0.0</w:t>
        <w:tab/>
        <w:t>30.0</w:t>
        <w:tab/>
        <w:t>0.0</w:t>
        <w:tab/>
        <w:t>8.0</w:t>
        <w:tab/>
        <w:t>1128.0</w:t>
        <w:tab/>
        <w:t>12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JA-28</w:t>
        <w:tab/>
        <w:t>272.0</w:t>
        <w:tab/>
        <w:t>350.0</w:t>
        <w:tab/>
        <w:t>297.0</w:t>
        <w:tab/>
        <w:t>97.0</w:t>
        <w:tab/>
        <w:t>203.0</w:t>
        <w:tab/>
        <w:t>111.0</w:t>
        <w:tab/>
        <w:t>25.0</w:t>
        <w:tab/>
        <w:t>88.0</w:t>
        <w:tab/>
        <w:t>0.0</w:t>
        <w:tab/>
        <w:t>133.0</w:t>
        <w:tab/>
        <w:t>114.0</w:t>
        <w:tab/>
        <w:t>160.0</w:t>
        <w:tab/>
        <w:t>38.0</w:t>
        <w:tab/>
        <w:t>0.0</w:t>
        <w:tab/>
        <w:t>67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omamonas</w:t>
        <w:tab/>
        <w:t>142.0</w:t>
        <w:tab/>
        <w:t>499.0</w:t>
        <w:tab/>
        <w:t>115.0</w:t>
        <w:tab/>
        <w:t>168.0</w:t>
        <w:tab/>
        <w:t>502.0</w:t>
        <w:tab/>
        <w:t>415.0</w:t>
        <w:tab/>
        <w:t>110.0</w:t>
        <w:tab/>
        <w:t>360.0</w:t>
        <w:tab/>
        <w:t>200.0</w:t>
        <w:tab/>
        <w:t>156.0</w:t>
        <w:tab/>
        <w:t>113.0</w:t>
        <w:tab/>
        <w:t>138.0</w:t>
        <w:tab/>
        <w:t>118.0</w:t>
        <w:tab/>
        <w:t>296.0</w:t>
        <w:tab/>
        <w:t>3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cinetobacter</w:t>
        <w:tab/>
        <w:t>282.0</w:t>
        <w:tab/>
        <w:t>1884.0</w:t>
        <w:tab/>
        <w:t>1416.0</w:t>
        <w:tab/>
        <w:t>397.0</w:t>
        <w:tab/>
        <w:t>1214.0</w:t>
        <w:tab/>
        <w:t>432.0</w:t>
        <w:tab/>
        <w:t>302.0</w:t>
        <w:tab/>
        <w:t>980.0</w:t>
        <w:tab/>
        <w:t>308.0</w:t>
        <w:tab/>
        <w:t>426.0</w:t>
        <w:tab/>
        <w:t>555.0</w:t>
        <w:tab/>
        <w:t>313.0</w:t>
        <w:tab/>
        <w:t>132.0</w:t>
        <w:tab/>
        <w:t>50.0</w:t>
        <w:tab/>
        <w:t>396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C-I-84</w:t>
        <w:tab/>
        <w:t>120.0</w:t>
        <w:tab/>
        <w:t>131.0</w:t>
        <w:tab/>
        <w:t>128.0</w:t>
        <w:tab/>
        <w:t>96.0</w:t>
        <w:tab/>
        <w:t>145.0</w:t>
        <w:tab/>
        <w:t>118.0</w:t>
        <w:tab/>
        <w:t>23.0</w:t>
        <w:tab/>
        <w:t>291.0</w:t>
        <w:tab/>
        <w:t>0.0</w:t>
        <w:tab/>
        <w:t>176.0</w:t>
        <w:tab/>
        <w:t>147.0</w:t>
        <w:tab/>
        <w:t>214.0</w:t>
        <w:tab/>
        <w:t>14.0</w:t>
        <w:tab/>
        <w:t>0.0</w:t>
        <w:tab/>
        <w:t>8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loacibacterium</w:t>
        <w:tab/>
        <w:t>14302.0</w:t>
        <w:tab/>
        <w:t>13109.0</w:t>
        <w:tab/>
        <w:t>8544.0</w:t>
        <w:tab/>
        <w:t>10790.0</w:t>
        <w:tab/>
        <w:t>12582.0</w:t>
        <w:tab/>
        <w:t>11657.0</w:t>
        <w:tab/>
        <w:t>16417.0</w:t>
        <w:tab/>
        <w:t>9834.0</w:t>
        <w:tab/>
        <w:t>20548.0</w:t>
        <w:tab/>
        <w:t>2921.0</w:t>
        <w:tab/>
        <w:t>1425.0</w:t>
        <w:tab/>
        <w:t>4773.0</w:t>
        <w:tab/>
        <w:t>6451.0</w:t>
        <w:tab/>
        <w:t>15487.0</w:t>
        <w:tab/>
        <w:t>11092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erratia</w:t>
        <w:tab/>
        <w:t>813.0</w:t>
        <w:tab/>
        <w:t>224.0</w:t>
        <w:tab/>
        <w:t>4745.0</w:t>
        <w:tab/>
        <w:t>396.0</w:t>
        <w:tab/>
        <w:t>320.0</w:t>
        <w:tab/>
        <w:t>295.0</w:t>
        <w:tab/>
        <w:t>212.0</w:t>
        <w:tab/>
        <w:t>2146.0</w:t>
        <w:tab/>
        <w:t>89.0</w:t>
        <w:tab/>
        <w:t>12295.0</w:t>
        <w:tab/>
        <w:t>543.0</w:t>
        <w:tab/>
        <w:t>321.0</w:t>
        <w:tab/>
        <w:t>39.0</w:t>
        <w:tab/>
        <w:t>4.0</w:t>
        <w:tab/>
        <w:t>119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naerocella</w:t>
        <w:tab/>
        <w:t>20.0</w:t>
        <w:tab/>
        <w:t>14.0</w:t>
        <w:tab/>
        <w:t>15.0</w:t>
        <w:tab/>
        <w:t>36.0</w:t>
        <w:tab/>
        <w:t>21.0</w:t>
        <w:tab/>
        <w:t>9.0</w:t>
        <w:tab/>
        <w:t>0.0</w:t>
        <w:tab/>
        <w:t>379.0</w:t>
        <w:tab/>
        <w:t>0.0</w:t>
        <w:tab/>
        <w:t>11.0</w:t>
        <w:tab/>
        <w:t>13.0</w:t>
        <w:tab/>
        <w:t>13.0</w:t>
        <w:tab/>
        <w:t>0.0</w:t>
        <w:tab/>
        <w:t>0.0</w:t>
        <w:tab/>
        <w:t>0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hryseobacterium</w:t>
        <w:tab/>
        <w:t>148.0</w:t>
        <w:tab/>
        <w:t>461.0</w:t>
        <w:tab/>
        <w:t>172.0</w:t>
        <w:tab/>
        <w:t>157.0</w:t>
        <w:tab/>
        <w:t>299.0</w:t>
        <w:tab/>
        <w:t>174.0</w:t>
        <w:tab/>
        <w:t>86.0</w:t>
        <w:tab/>
        <w:t>310.0</w:t>
        <w:tab/>
        <w:t>278.0</w:t>
        <w:tab/>
        <w:t>68.0</w:t>
        <w:tab/>
        <w:t>80.0</w:t>
        <w:tab/>
        <w:t>79.0</w:t>
        <w:tab/>
        <w:t>42.0</w:t>
        <w:tab/>
        <w:t>115.0</w:t>
        <w:tab/>
        <w:t>43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Vibrio</w:t>
        <w:tab/>
        <w:t>726.0</w:t>
        <w:tab/>
        <w:t>227.0</w:t>
        <w:tab/>
        <w:t>277.0</w:t>
        <w:tab/>
        <w:t>156.0</w:t>
        <w:tab/>
        <w:t>150.0</w:t>
        <w:tab/>
        <w:t>296.0</w:t>
        <w:tab/>
        <w:t>752.0</w:t>
        <w:tab/>
        <w:t>208.0</w:t>
        <w:tab/>
        <w:t>89.0</w:t>
        <w:tab/>
        <w:t>382.0</w:t>
        <w:tab/>
        <w:t>139.0</w:t>
        <w:tab/>
        <w:t>738.0</w:t>
        <w:tab/>
        <w:t>406.0</w:t>
        <w:tab/>
        <w:t>99.0</w:t>
        <w:tab/>
        <w:t>324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Psychrobacter</w:t>
        <w:tab/>
        <w:t>0.0</w:t>
        <w:tab/>
        <w:t>0.0</w:t>
        <w:tab/>
        <w:t>221.0</w:t>
        <w:tab/>
        <w:t>6.0</w:t>
        <w:tab/>
        <w:t>281.0</w:t>
        <w:tab/>
        <w:t>98.0</w:t>
        <w:tab/>
        <w:t>26.0</w:t>
        <w:tab/>
        <w:t>0.0</w:t>
        <w:tab/>
        <w:t>0.0</w:t>
        <w:tab/>
        <w:t>798.0</w:t>
        <w:tab/>
        <w:t>97.0</w:t>
        <w:tab/>
        <w:t>0.0</w:t>
        <w:tab/>
        <w:t>0.0</w:t>
        <w:tab/>
        <w:t>20.0</w:t>
        <w:tab/>
        <w:t>107.0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estuariimicrobium</w:t>
        <w:tab/>
        <w:t>74.0</w:t>
        <w:tab/>
        <w:t>72.0</w:t>
        <w:tab/>
        <w:t>52.0</w:t>
        <w:tab/>
        <w:t>48.0</w:t>
        <w:tab/>
        <w:t>493.0</w:t>
        <w:tab/>
        <w:t>73.0</w:t>
        <w:tab/>
        <w:t>82.0</w:t>
        <w:tab/>
        <w:t>99.0</w:t>
        <w:tab/>
        <w:t>21.0</w:t>
        <w:tab/>
        <w:t>74.0</w:t>
        <w:tab/>
        <w:t>48.0</w:t>
        <w:tab/>
        <w:t>377.0</w:t>
        <w:tab/>
        <w:t>47.0</w:t>
        <w:tab/>
        <w:t>4.0</w:t>
        <w:tab/>
        <w:t>56.0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i w:val="false"/>
          <w:i w:val="false"/>
          <w:iCs w:val="false"/>
          <w:szCs w:val="21"/>
          <w:highlight w:val="yellow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highlight w:val="yellow"/>
        </w:rPr>
        <w:t>Akamusi</w:t>
      </w:r>
      <w:r>
        <w:rPr>
          <w:rFonts w:cs="Times New Roman" w:ascii="Times New Roman" w:hAnsi="Times New Roman"/>
          <w:i w:val="false"/>
          <w:iCs w:val="false"/>
          <w:szCs w:val="21"/>
          <w:highlight w:val="yellow"/>
          <w:lang w:val="en-US" w:eastAsia="zh-CN"/>
        </w:rPr>
        <w:t xml:space="preserve"> of phylum level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Taxonomy</w:t>
        <w:tab/>
        <w:t>NS1</w:t>
        <w:tab/>
        <w:t>NS2</w:t>
        <w:tab/>
        <w:t>NS3</w:t>
        <w:tab/>
        <w:t>BL1</w:t>
        <w:tab/>
        <w:t>BL2</w:t>
        <w:tab/>
        <w:t>BL3</w:t>
        <w:tab/>
        <w:t>PL1</w:t>
        <w:tab/>
        <w:t>PL2</w:t>
        <w:tab/>
        <w:t>PL3</w:t>
        <w:tab/>
        <w:t>BH1</w:t>
        <w:tab/>
        <w:t>BH2</w:t>
        <w:tab/>
        <w:t>BH3</w:t>
        <w:tab/>
        <w:t>PH1</w:t>
        <w:tab/>
        <w:t>PH2</w:t>
        <w:tab/>
        <w:t>PH3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roteobacteria</w:t>
        <w:tab/>
        <w:t>0.74691112</w:t>
        <w:tab/>
        <w:t>0.777202073</w:t>
        <w:tab/>
        <w:t>0.467995217</w:t>
        <w:tab/>
        <w:t>0.721881228</w:t>
        <w:tab/>
        <w:t>0.900677561</w:t>
        <w:tab/>
        <w:t>0.91327222</w:t>
        <w:tab/>
        <w:t>0.730437093</w:t>
        <w:tab/>
        <w:t>0.885877508</w:t>
        <w:tab/>
        <w:t>0.439511093</w:t>
        <w:tab/>
        <w:t>0.878942474</w:t>
        <w:tab/>
        <w:t>0.720791816</w:t>
        <w:tab/>
        <w:t>0.578211771</w:t>
        <w:tab/>
        <w:t>0.859891059</w:t>
        <w:tab/>
        <w:t>0.432735486</w:t>
        <w:tab/>
        <w:t>0.725282317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Firmicutes</w:t>
        <w:tab/>
        <w:t>0.07043975</w:t>
        <w:tab/>
        <w:t>0.086541783</w:t>
        <w:tab/>
        <w:t>0.326610868</w:t>
        <w:tab/>
        <w:t>0.088428325</w:t>
        <w:tab/>
        <w:t>0.061219609</w:t>
        <w:tab/>
        <w:t>0.082449847</w:t>
        <w:tab/>
        <w:t>0.117948718</w:t>
        <w:tab/>
        <w:t>0.009857845</w:t>
        <w:tab/>
        <w:t>0.464434702</w:t>
        <w:tab/>
        <w:t>0.054815996</w:t>
        <w:tab/>
        <w:t>0.103786369</w:t>
        <w:tab/>
        <w:t>0.141543776</w:t>
        <w:tab/>
        <w:t>0.01339179</w:t>
        <w:tab/>
        <w:t>0.087179487</w:t>
        <w:tab/>
        <w:t>0.256224259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Actinobacteriota</w:t>
        <w:tab/>
        <w:t>0.056011691</w:t>
        <w:tab/>
        <w:t>0.035073735</w:t>
        <w:tab/>
        <w:t>0.111491962</w:t>
        <w:tab/>
        <w:t>0.060130198</w:t>
        <w:tab/>
        <w:t>0.006244188</w:t>
        <w:tab/>
        <w:t>0.002843098</w:t>
        <w:tab/>
        <w:t>0.053992294</w:t>
        <w:tab/>
        <w:t>0.02128338</w:t>
        <w:tab/>
        <w:t>0.021469377</w:t>
        <w:tab/>
        <w:t>0.036296001</w:t>
        <w:tab/>
        <w:t>0.033426332</w:t>
        <w:tab/>
        <w:t>0.089066029</w:t>
        <w:tab/>
        <w:t>0.01155839</w:t>
        <w:tab/>
        <w:t>0.272565431</w:t>
        <w:tab/>
        <w:t>0.0099907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Bacteroidota</w:t>
        <w:tab/>
        <w:t>0.109685134</w:t>
        <w:tab/>
        <w:t>0.087976618</w:t>
        <w:tab/>
        <w:t>0.072379434</w:t>
        <w:tab/>
        <w:t>0.115876179</w:t>
        <w:tab/>
        <w:t>0.030344095</w:t>
        <w:tab/>
        <w:t>0.001089411</w:t>
        <w:tab/>
        <w:t>0.034250033</w:t>
        <w:tab/>
        <w:t>0.082290421</w:t>
        <w:tab/>
        <w:t>0.065683539</w:t>
        <w:tab/>
        <w:t>0.025348745</w:t>
        <w:tab/>
        <w:t>0.106656038</w:t>
        <w:tab/>
        <w:t>0.176511226</w:t>
        <w:tab/>
        <w:t>0.085983792</w:t>
        <w:tab/>
        <w:t>0.155626412</w:t>
        <w:tab/>
        <w:t>0.007732164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Campilobacterota</w:t>
        <w:tab/>
        <w:t>0.000743988</w:t>
        <w:tab/>
        <w:t>0.000823701</w:t>
        <w:tab/>
        <w:t>0.001913113</w:t>
        <w:tab/>
        <w:t>0.000425136</w:t>
        <w:tab/>
        <w:t>5.31E-05</w:t>
        <w:tab/>
        <w:t>5.31E-05</w:t>
        <w:tab/>
        <w:t>0.000318852</w:t>
        <w:tab/>
        <w:t>0.000106284</w:t>
        <w:tab/>
        <w:t>0.000106284</w:t>
        <w:tab/>
        <w:t>0.000956556</w:t>
        <w:tab/>
        <w:t>0.008077587</w:t>
        <w:tab/>
        <w:t>0.002949382</w:t>
        <w:tab/>
        <w:t>5.31E-05</w:t>
        <w:tab/>
        <w:t>0.000185997</w:t>
        <w:tab/>
        <w:t>0.000239139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Cyanobacteria</w:t>
        <w:tab/>
        <w:t>0.000371994</w:t>
        <w:tab/>
        <w:t>0.004835924</w:t>
        <w:tab/>
        <w:t>0.000956556</w:t>
        <w:tab/>
        <w:t>0.000823701</w:t>
        <w:tab/>
        <w:t>0.001169124</w:t>
        <w:tab/>
        <w:t>0</w:t>
        <w:tab/>
        <w:t>0.004145078</w:t>
        <w:tab/>
        <w:t>0.000345423</w:t>
        <w:tab/>
        <w:t>0.001487977</w:t>
        <w:tab/>
        <w:t>0.000212568</w:t>
        <w:tab/>
        <w:t>0.000664275</w:t>
        <w:tab/>
        <w:t>0.002205394</w:t>
        <w:tab/>
        <w:t>0.000478278</w:t>
        <w:tab/>
        <w:t>0.000185997</w:t>
        <w:tab/>
        <w:t>0.000185997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Acidobacteriota</w:t>
        <w:tab/>
        <w:t>0.000132855</w:t>
        <w:tab/>
        <w:t>0</w:t>
        <w:tab/>
        <w:t>0</w:t>
        <w:tab/>
        <w:t>0</w:t>
        <w:tab/>
        <w:t>0</w:t>
        <w:tab/>
        <w:t>0</w:t>
        <w:tab/>
        <w:t>0.001886542</w:t>
        <w:tab/>
        <w:t>0</w:t>
        <w:tab/>
        <w:t>0</w:t>
        <w:tab/>
        <w:t>0</w:t>
        <w:tab/>
        <w:t>5.31E-05</w:t>
        <w:tab/>
        <w:t>0.000132855</w:t>
        <w:tab/>
        <w:t>0</w:t>
        <w:tab/>
        <w:t>0</w:t>
        <w:tab/>
        <w:t>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Verrucomicrobiota</w:t>
        <w:tab/>
        <w:t>0.001700545</w:t>
        <w:tab/>
        <w:t>0.000398565</w:t>
        <w:tab/>
        <w:t>0.000425136</w:t>
        <w:tab/>
        <w:t>0.001647403</w:t>
        <w:tab/>
        <w:t>0</w:t>
        <w:tab/>
        <w:t>0</w:t>
        <w:tab/>
        <w:t>0.00053142</w:t>
        <w:tab/>
        <w:t>0</w:t>
        <w:tab/>
        <w:t>0.000106284</w:t>
        <w:tab/>
        <w:t>0</w:t>
        <w:tab/>
        <w:t>0.000717417</w:t>
        <w:tab/>
        <w:t>0.000425136</w:t>
        <w:tab/>
        <w:t>0</w:t>
        <w:tab/>
        <w:t>0</w:t>
        <w:tab/>
        <w:t>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atescibacteria</w:t>
        <w:tab/>
        <w:t>0.000398565</w:t>
        <w:tab/>
        <w:t>0.000478278</w:t>
        <w:tab/>
        <w:t>0.001328551</w:t>
        <w:tab/>
        <w:t>0.000664275</w:t>
        <w:tab/>
        <w:t>0</w:t>
        <w:tab/>
        <w:t>0</w:t>
        <w:tab/>
        <w:t>0.001089411</w:t>
        <w:tab/>
        <w:t>0</w:t>
        <w:tab/>
        <w:t>0.000664275</w:t>
        <w:tab/>
        <w:t>0.000611133</w:t>
        <w:tab/>
        <w:t>0.000425136</w:t>
        <w:tab/>
        <w:t>0.000664275</w:t>
        <w:tab/>
        <w:t>0</w:t>
        <w:tab/>
        <w:t>0</w:t>
        <w:tab/>
        <w:t>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Gemmatimonadota</w:t>
        <w:tab/>
        <w:t>0</w:t>
        <w:tab/>
        <w:t>0</w:t>
        <w:tab/>
        <w:t>7.97E-05</w:t>
        <w:tab/>
        <w:t>0</w:t>
        <w:tab/>
        <w:t>0</w:t>
        <w:tab/>
        <w:t>0</w:t>
        <w:tab/>
        <w:t>0.00130198</w:t>
        <w:tab/>
        <w:t>0</w:t>
        <w:tab/>
        <w:t>0.000106284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Others</w:t>
        <w:tab/>
        <w:t>0.013604358</w:t>
        <w:tab/>
        <w:t>0.006669324</w:t>
        <w:tab/>
        <w:t>0.01681945</w:t>
        <w:tab/>
        <w:t>0.010123555</w:t>
        <w:tab/>
        <w:t>0.000292281</w:t>
        <w:tab/>
        <w:t>0.000292281</w:t>
        <w:tab/>
        <w:t>0.054098578</w:t>
        <w:tab/>
        <w:t>0.000239139</w:t>
        <w:tab/>
        <w:t>0.006430185</w:t>
        <w:tab/>
        <w:t>0.002816527</w:t>
        <w:tab/>
        <w:t>0.025401887</w:t>
        <w:tab/>
        <w:t>0.008290155</w:t>
        <w:tab/>
        <w:t>0.02864355</w:t>
        <w:tab/>
        <w:t>0.05152119</w:t>
        <w:tab/>
        <w:t>0.000345423</w:t>
      </w:r>
    </w:p>
    <w:p>
      <w:pPr>
        <w:pStyle w:val="Normal"/>
        <w:numPr>
          <w:ilvl w:val="0"/>
          <w:numId w:val="1"/>
        </w:numPr>
        <w:ind w:left="0" w:firstLine="420"/>
        <w:rPr>
          <w:rFonts w:ascii="Times New Roman" w:hAnsi="Times New Roman" w:cs="Times New Roman"/>
          <w:i w:val="false"/>
          <w:i w:val="false"/>
          <w:iCs w:val="false"/>
          <w:szCs w:val="21"/>
          <w:highlight w:val="yellow"/>
          <w:lang w:val="en-US" w:eastAsia="zh-CN"/>
        </w:rPr>
      </w:pPr>
      <w:r>
        <w:rPr>
          <w:rFonts w:cs="Times New Roman" w:ascii="Times New Roman" w:hAnsi="Times New Roman"/>
          <w:i/>
          <w:iCs/>
          <w:szCs w:val="21"/>
          <w:highlight w:val="yellow"/>
        </w:rPr>
        <w:t>Akamusi</w:t>
      </w:r>
      <w:r>
        <w:rPr>
          <w:rFonts w:cs="Times New Roman" w:ascii="Times New Roman" w:hAnsi="Times New Roman"/>
          <w:i w:val="false"/>
          <w:iCs w:val="false"/>
          <w:szCs w:val="21"/>
          <w:highlight w:val="yellow"/>
          <w:lang w:val="en-US" w:eastAsia="zh-CN"/>
        </w:rPr>
        <w:t xml:space="preserve"> of genus level ( Taxa summary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Taxon</w:t>
        <w:tab/>
        <w:t>NS1</w:t>
        <w:tab/>
        <w:t>NS2</w:t>
        <w:tab/>
        <w:t>NS3</w:t>
        <w:tab/>
        <w:t>BL1</w:t>
        <w:tab/>
        <w:t>BL2</w:t>
        <w:tab/>
        <w:t>BL3</w:t>
        <w:tab/>
        <w:t>PL1</w:t>
        <w:tab/>
        <w:t>PL2</w:t>
        <w:tab/>
        <w:t>PL3</w:t>
        <w:tab/>
        <w:t>BH1</w:t>
        <w:tab/>
        <w:t>BH2</w:t>
        <w:tab/>
        <w:t>BH3</w:t>
        <w:tab/>
        <w:t>PH1</w:t>
        <w:tab/>
        <w:t>PH2</w:t>
        <w:tab/>
        <w:t>PH3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Terrisporobacter</w:t>
        <w:tab/>
        <w:t>0.0</w:t>
        <w:tab/>
        <w:t>7.0</w:t>
        <w:tab/>
        <w:t>19.0</w:t>
        <w:tab/>
        <w:t>19.0</w:t>
        <w:tab/>
        <w:t>0.0</w:t>
        <w:tab/>
        <w:t>0.0</w:t>
        <w:tab/>
        <w:t>0.0</w:t>
        <w:tab/>
        <w:t>0.0</w:t>
        <w:tab/>
        <w:t>629.0</w:t>
        <w:tab/>
        <w:t>0.0</w:t>
        <w:tab/>
        <w:t>9.0</w:t>
        <w:tab/>
        <w:t>13.0</w:t>
        <w:tab/>
        <w:t>0.0</w:t>
        <w:tab/>
        <w:t>0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Empedobacter</w:t>
        <w:tab/>
        <w:t>85.0</w:t>
        <w:tab/>
        <w:t>26.0</w:t>
        <w:tab/>
        <w:t>43.0</w:t>
        <w:tab/>
        <w:t>72.0</w:t>
        <w:tab/>
        <w:t>8.0</w:t>
        <w:tab/>
        <w:t>0.0</w:t>
        <w:tab/>
        <w:t>273.0</w:t>
        <w:tab/>
        <w:t>199.0</w:t>
        <w:tab/>
        <w:t>143.0</w:t>
        <w:tab/>
        <w:t>193.0</w:t>
        <w:tab/>
        <w:t>237.0</w:t>
        <w:tab/>
        <w:t>771.0</w:t>
        <w:tab/>
        <w:t>152.0</w:t>
        <w:tab/>
        <w:t>214.0</w:t>
        <w:tab/>
        <w:t>46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aracoccus</w:t>
        <w:tab/>
        <w:t>202.0</w:t>
        <w:tab/>
        <w:t>171.0</w:t>
        <w:tab/>
        <w:t>317.0</w:t>
        <w:tab/>
        <w:t>499.0</w:t>
        <w:tab/>
        <w:t>4.0</w:t>
        <w:tab/>
        <w:t>17.0</w:t>
        <w:tab/>
        <w:t>84.0</w:t>
        <w:tab/>
        <w:t>32.0</w:t>
        <w:tab/>
        <w:t>187.0</w:t>
        <w:tab/>
        <w:t>78.0</w:t>
        <w:tab/>
        <w:t>162.0</w:t>
        <w:tab/>
        <w:t>212.0</w:t>
        <w:tab/>
        <w:t>31.0</w:t>
        <w:tab/>
        <w:t>81.0</w:t>
        <w:tab/>
        <w:t>11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Bacteroides</w:t>
        <w:tab/>
        <w:t>75.0</w:t>
        <w:tab/>
        <w:t>265.0</w:t>
        <w:tab/>
        <w:t>158.0</w:t>
        <w:tab/>
        <w:t>235.0</w:t>
        <w:tab/>
        <w:t>3.0</w:t>
        <w:tab/>
        <w:t>0.0</w:t>
        <w:tab/>
        <w:t>22.0</w:t>
        <w:tab/>
        <w:t>9.0</w:t>
        <w:tab/>
        <w:t>116.0</w:t>
        <w:tab/>
        <w:t>33.0</w:t>
        <w:tab/>
        <w:t>742.0</w:t>
        <w:tab/>
        <w:t>219.0</w:t>
        <w:tab/>
        <w:t>48.0</w:t>
        <w:tab/>
        <w:t>46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Faecalibacterium</w:t>
        <w:tab/>
        <w:t>36.0</w:t>
        <w:tab/>
        <w:t>99.0</w:t>
        <w:tab/>
        <w:t>902.0</w:t>
        <w:tab/>
        <w:t>94.0</w:t>
        <w:tab/>
        <w:t>5.0</w:t>
        <w:tab/>
        <w:t>6.0</w:t>
        <w:tab/>
        <w:t>35.0</w:t>
        <w:tab/>
        <w:t>25.0</w:t>
        <w:tab/>
        <w:t>302.0</w:t>
        <w:tab/>
        <w:t>31.0</w:t>
        <w:tab/>
        <w:t>291.0</w:t>
        <w:tab/>
        <w:t>210.0</w:t>
        <w:tab/>
        <w:t>24.0</w:t>
        <w:tab/>
        <w:t>250.0</w:t>
        <w:tab/>
        <w:t>5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Clostridium_sensu_stricto_1</w:t>
        <w:tab/>
        <w:t>16.0</w:t>
        <w:tab/>
        <w:t>59.0</w:t>
        <w:tab/>
        <w:t>148.0</w:t>
        <w:tab/>
        <w:t>40.0</w:t>
        <w:tab/>
        <w:t>4.0</w:t>
        <w:tab/>
        <w:t>4.0</w:t>
        <w:tab/>
        <w:t>5.0</w:t>
        <w:tab/>
        <w:t>0.0</w:t>
        <w:tab/>
        <w:t>1173.0</w:t>
        <w:tab/>
        <w:t>35.0</w:t>
        <w:tab/>
        <w:t>50.0</w:t>
        <w:tab/>
        <w:t>40.0</w:t>
        <w:tab/>
        <w:t>10.0</w:t>
        <w:tab/>
        <w:t>31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edobacter</w:t>
        <w:tab/>
        <w:t>301.0</w:t>
        <w:tab/>
        <w:t>195.0</w:t>
        <w:tab/>
        <w:t>182.0</w:t>
        <w:tab/>
        <w:t>550.0</w:t>
        <w:tab/>
        <w:t>31.0</w:t>
        <w:tab/>
        <w:t>0.0</w:t>
        <w:tab/>
        <w:t>55.0</w:t>
        <w:tab/>
        <w:t>100.0</w:t>
        <w:tab/>
        <w:t>594.0</w:t>
        <w:tab/>
        <w:t>18.0</w:t>
        <w:tab/>
        <w:t>139.0</w:t>
        <w:tab/>
        <w:t>353.0</w:t>
        <w:tab/>
        <w:t>43.0</w:t>
        <w:tab/>
        <w:t>47.0</w:t>
        <w:tab/>
        <w:t>61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Bacillus</w:t>
        <w:tab/>
        <w:t>96.0</w:t>
        <w:tab/>
        <w:t>181.0</w:t>
        <w:tab/>
        <w:t>643.0</w:t>
        <w:tab/>
        <w:t>195.0</w:t>
        <w:tab/>
        <w:t>5.0</w:t>
        <w:tab/>
        <w:t>12.0</w:t>
        <w:tab/>
        <w:t>256.0</w:t>
        <w:tab/>
        <w:t>4.0</w:t>
        <w:tab/>
        <w:t>56.0</w:t>
        <w:tab/>
        <w:t>0.0</w:t>
        <w:tab/>
        <w:t>113.0</w:t>
        <w:tab/>
        <w:t>379.0</w:t>
        <w:tab/>
        <w:t>0.0</w:t>
        <w:tab/>
        <w:t>51.0</w:t>
        <w:tab/>
        <w:t>1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Rhodoferax</w:t>
        <w:tab/>
        <w:t>633.0</w:t>
        <w:tab/>
        <w:t>309.0</w:t>
        <w:tab/>
        <w:t>182.0</w:t>
        <w:tab/>
        <w:t>559.0</w:t>
        <w:tab/>
        <w:t>131.0</w:t>
        <w:tab/>
        <w:t>13.0</w:t>
        <w:tab/>
        <w:t>31.0</w:t>
        <w:tab/>
        <w:t>24.0</w:t>
        <w:tab/>
        <w:t>120.0</w:t>
        <w:tab/>
        <w:t>29.0</w:t>
        <w:tab/>
        <w:t>154.0</w:t>
        <w:tab/>
        <w:t>299.0</w:t>
        <w:tab/>
        <w:t>36.0</w:t>
        <w:tab/>
        <w:t>22.0</w:t>
        <w:tab/>
        <w:t>4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Allorhizobium-Neorhizobium-Pararhizobium-Rhizobium</w:t>
        <w:tab/>
        <w:t>381.0</w:t>
        <w:tab/>
        <w:t>78.0</w:t>
        <w:tab/>
        <w:t>201.0</w:t>
        <w:tab/>
        <w:t>387.0</w:t>
        <w:tab/>
        <w:t>24.0</w:t>
        <w:tab/>
        <w:t>13.0</w:t>
        <w:tab/>
        <w:t>134.0</w:t>
        <w:tab/>
        <w:t>197.0</w:t>
        <w:tab/>
        <w:t>512.0</w:t>
        <w:tab/>
        <w:t>58.0</w:t>
        <w:tab/>
        <w:t>84.0</w:t>
        <w:tab/>
        <w:t>113.0</w:t>
        <w:tab/>
        <w:t>32.0</w:t>
        <w:tab/>
        <w:t>115.0</w:t>
        <w:tab/>
        <w:t>35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Delftia</w:t>
        <w:tab/>
        <w:t>246.0</w:t>
        <w:tab/>
        <w:t>123.0</w:t>
        <w:tab/>
        <w:t>105.0</w:t>
        <w:tab/>
        <w:t>179.0</w:t>
        <w:tab/>
        <w:t>327.0</w:t>
        <w:tab/>
        <w:t>11.0</w:t>
        <w:tab/>
        <w:t>180.0</w:t>
        <w:tab/>
        <w:t>690.0</w:t>
        <w:tab/>
        <w:t>650.0</w:t>
        <w:tab/>
        <w:t>51.0</w:t>
        <w:tab/>
        <w:t>61.0</w:t>
        <w:tab/>
        <w:t>179.0</w:t>
        <w:tab/>
        <w:t>60.0</w:t>
        <w:tab/>
        <w:t>49.0</w:t>
        <w:tab/>
        <w:t>26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Carnobacterium</w:t>
        <w:tab/>
        <w:t>20.0</w:t>
        <w:tab/>
        <w:t>29.0</w:t>
        <w:tab/>
        <w:t>72.0</w:t>
        <w:tab/>
        <w:t>48.0</w:t>
        <w:tab/>
        <w:t>1217.0</w:t>
        <w:tab/>
        <w:t>2883.0</w:t>
        <w:tab/>
        <w:t>3393.0</w:t>
        <w:tab/>
        <w:t>68.0</w:t>
        <w:tab/>
        <w:t>95.0</w:t>
        <w:tab/>
        <w:t>171.0</w:t>
        <w:tab/>
        <w:t>33.0</w:t>
        <w:tab/>
        <w:t>48.0</w:t>
        <w:tab/>
        <w:t>57.0</w:t>
        <w:tab/>
        <w:t>137.0</w:t>
        <w:tab/>
        <w:t>9523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Janthinobacterium</w:t>
        <w:tab/>
        <w:t>959.0</w:t>
        <w:tab/>
        <w:t>552.0</w:t>
        <w:tab/>
        <w:t>1105.0</w:t>
        <w:tab/>
        <w:t>3065.0</w:t>
        <w:tab/>
        <w:t>103.0</w:t>
        <w:tab/>
        <w:t>54.0</w:t>
        <w:tab/>
        <w:t>384.0</w:t>
        <w:tab/>
        <w:t>830.0</w:t>
        <w:tab/>
        <w:t>1160.0</w:t>
        <w:tab/>
        <w:t>177.0</w:t>
        <w:tab/>
        <w:t>446.0</w:t>
        <w:tab/>
        <w:t>844.0</w:t>
        <w:tab/>
        <w:t>180.0</w:t>
        <w:tab/>
        <w:t>1193.0</w:t>
        <w:tab/>
        <w:t>146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seudomonas</w:t>
        <w:tab/>
        <w:t>828.0</w:t>
        <w:tab/>
        <w:t>990.0</w:t>
        <w:tab/>
        <w:t>1337.0</w:t>
        <w:tab/>
        <w:t>1783.0</w:t>
        <w:tab/>
        <w:t>175.0</w:t>
        <w:tab/>
        <w:t>71.0</w:t>
        <w:tab/>
        <w:t>936.0</w:t>
        <w:tab/>
        <w:t>1521.0</w:t>
        <w:tab/>
        <w:t>1002.0</w:t>
        <w:tab/>
        <w:t>442.0</w:t>
        <w:tab/>
        <w:t>503.0</w:t>
        <w:tab/>
        <w:t>1316.0</w:t>
        <w:tab/>
        <w:t>469.0</w:t>
        <w:tab/>
        <w:t>760.0</w:t>
        <w:tab/>
        <w:t>83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Ochrobactrum</w:t>
        <w:tab/>
        <w:t>13.0</w:t>
        <w:tab/>
        <w:t>0.0</w:t>
        <w:tab/>
        <w:t>0.0</w:t>
        <w:tab/>
        <w:t>15.0</w:t>
        <w:tab/>
        <w:t>0.0</w:t>
        <w:tab/>
        <w:t>0.0</w:t>
        <w:tab/>
        <w:t>0.0</w:t>
        <w:tab/>
        <w:t>0.0</w:t>
        <w:tab/>
        <w:t>1485.0</w:t>
        <w:tab/>
        <w:t>0.0</w:t>
        <w:tab/>
        <w:t>0.0</w:t>
        <w:tab/>
        <w:t>8.0</w:t>
        <w:tab/>
        <w:t>0.0</w:t>
        <w:tab/>
        <w:t>9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Brevundimonas</w:t>
        <w:tab/>
        <w:t>156.0</w:t>
        <w:tab/>
        <w:t>115.0</w:t>
        <w:tab/>
        <w:t>193.0</w:t>
        <w:tab/>
        <w:t>509.0</w:t>
        <w:tab/>
        <w:t>19.0</w:t>
        <w:tab/>
        <w:t>16.0</w:t>
        <w:tab/>
        <w:t>150.0</w:t>
        <w:tab/>
        <w:t>73.0</w:t>
        <w:tab/>
        <w:t>266.0</w:t>
        <w:tab/>
        <w:t>24.0</w:t>
        <w:tab/>
        <w:t>76.0</w:t>
        <w:tab/>
        <w:t>172.0</w:t>
        <w:tab/>
        <w:t>23.0</w:t>
        <w:tab/>
        <w:t>37.0</w:t>
        <w:tab/>
        <w:t>11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Lactobacillus</w:t>
        <w:tab/>
        <w:t>101.0</w:t>
        <w:tab/>
        <w:t>269.0</w:t>
        <w:tab/>
        <w:t>261.0</w:t>
        <w:tab/>
        <w:t>358.0</w:t>
        <w:tab/>
        <w:t>246.0</w:t>
        <w:tab/>
        <w:t>14.0</w:t>
        <w:tab/>
        <w:t>54.0</w:t>
        <w:tab/>
        <w:t>49.0</w:t>
        <w:tab/>
        <w:t>863.0</w:t>
        <w:tab/>
        <w:t>69.0</w:t>
        <w:tab/>
        <w:t>205.0</w:t>
        <w:tab/>
        <w:t>251.0</w:t>
        <w:tab/>
        <w:t>23.0</w:t>
        <w:tab/>
        <w:t>60.0</w:t>
        <w:tab/>
        <w:t>24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Tyzzerella</w:t>
        <w:tab/>
        <w:t>565.0</w:t>
        <w:tab/>
        <w:t>121.0</w:t>
        <w:tab/>
        <w:t>868.0</w:t>
        <w:tab/>
        <w:t>241.0</w:t>
        <w:tab/>
        <w:t>75.0</w:t>
        <w:tab/>
        <w:t>11.0</w:t>
        <w:tab/>
        <w:t>162.0</w:t>
        <w:tab/>
        <w:t>55.0</w:t>
        <w:tab/>
        <w:t>129.0</w:t>
        <w:tab/>
        <w:t>89.0</w:t>
        <w:tab/>
        <w:t>292.0</w:t>
        <w:tab/>
        <w:t>305.0</w:t>
        <w:tab/>
        <w:t>72.0</w:t>
        <w:tab/>
        <w:t>887.0</w:t>
        <w:tab/>
        <w:t>28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Exiguobacterium</w:t>
        <w:tab/>
        <w:t>98.0</w:t>
        <w:tab/>
        <w:t>124.0</w:t>
        <w:tab/>
        <w:t>408.0</w:t>
        <w:tab/>
        <w:t>117.0</w:t>
        <w:tab/>
        <w:t>1.0</w:t>
        <w:tab/>
        <w:t>16.0</w:t>
        <w:tab/>
        <w:t>136.0</w:t>
        <w:tab/>
        <w:t>1.0</w:t>
        <w:tab/>
        <w:t>107.0</w:t>
        <w:tab/>
        <w:t>7.0</w:t>
        <w:tab/>
        <w:t>85.0</w:t>
        <w:tab/>
        <w:t>910.0</w:t>
        <w:tab/>
        <w:t>8.0</w:t>
        <w:tab/>
        <w:t>31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Aeromonas</w:t>
        <w:tab/>
        <w:t>618.0</w:t>
        <w:tab/>
        <w:t>3379.0</w:t>
        <w:tab/>
        <w:t>930.0</w:t>
        <w:tab/>
        <w:t>1283.0</w:t>
        <w:tab/>
        <w:t>20451.0</w:t>
        <w:tab/>
        <w:t>32450.0</w:t>
        <w:tab/>
        <w:t>14327.0</w:t>
        <w:tab/>
        <w:t>1475.0</w:t>
        <w:tab/>
        <w:t>816.0</w:t>
        <w:tab/>
        <w:t>21690.0</w:t>
        <w:tab/>
        <w:t>2122.0</w:t>
        <w:tab/>
        <w:t>521.0</w:t>
        <w:tab/>
        <w:t>25914.0</w:t>
        <w:tab/>
        <w:t>956.0</w:t>
        <w:tab/>
        <w:t>17725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Stenotrophomonas</w:t>
        <w:tab/>
        <w:t>120.0</w:t>
        <w:tab/>
        <w:t>147.0</w:t>
        <w:tab/>
        <w:t>171.0</w:t>
        <w:tab/>
        <w:t>108.0</w:t>
        <w:tab/>
        <w:t>583.0</w:t>
        <w:tab/>
        <w:t>11.0</w:t>
        <w:tab/>
        <w:t>190.0</w:t>
        <w:tab/>
        <w:t>46.0</w:t>
        <w:tab/>
        <w:t>180.0</w:t>
        <w:tab/>
        <w:t>18.0</w:t>
        <w:tab/>
        <w:t>93.0</w:t>
        <w:tab/>
        <w:t>153.0</w:t>
        <w:tab/>
        <w:t>17.0</w:t>
        <w:tab/>
        <w:t>11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Yersinia</w:t>
        <w:tab/>
        <w:t>191.0</w:t>
        <w:tab/>
        <w:t>214.0</w:t>
        <w:tab/>
        <w:t>209.0</w:t>
        <w:tab/>
        <w:t>184.0</w:t>
        <w:tab/>
        <w:t>4454.0</w:t>
        <w:tab/>
        <w:t>283.0</w:t>
        <w:tab/>
        <w:t>1162.0</w:t>
        <w:tab/>
        <w:t>359.0</w:t>
        <w:tab/>
        <w:t>79.0</w:t>
        <w:tab/>
        <w:t>4140.0</w:t>
        <w:tab/>
        <w:t>3431.0</w:t>
        <w:tab/>
        <w:t>244.0</w:t>
        <w:tab/>
        <w:t>139.0</w:t>
        <w:tab/>
        <w:t>89.0</w:t>
        <w:tab/>
        <w:t>84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Rikenellaceae_RC9_gut_group</w:t>
        <w:tab/>
        <w:t>224.0</w:t>
        <w:tab/>
        <w:t>156.0</w:t>
        <w:tab/>
        <w:t>499.0</w:t>
        <w:tab/>
        <w:t>35.0</w:t>
        <w:tab/>
        <w:t>40.0</w:t>
        <w:tab/>
        <w:t>4.0</w:t>
        <w:tab/>
        <w:t>335.0</w:t>
        <w:tab/>
        <w:t>315.0</w:t>
        <w:tab/>
        <w:t>117.0</w:t>
        <w:tab/>
        <w:t>95.0</w:t>
        <w:tab/>
        <w:t>74.0</w:t>
        <w:tab/>
        <w:t>1440.0</w:t>
        <w:tab/>
        <w:t>1508.0</w:t>
        <w:tab/>
        <w:t>4067.0</w:t>
        <w:tab/>
        <w:t>26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Legionella</w:t>
        <w:tab/>
        <w:t>591.0</w:t>
        <w:tab/>
        <w:t>8.0</w:t>
        <w:tab/>
        <w:t>12.0</w:t>
        <w:tab/>
        <w:t>5.0</w:t>
        <w:tab/>
        <w:t>0.0</w:t>
        <w:tab/>
        <w:t>0.0</w:t>
        <w:tab/>
        <w:t>0.0</w:t>
        <w:tab/>
        <w:t>0.0</w:t>
        <w:tab/>
        <w:t>6.0</w:t>
        <w:tab/>
        <w:t>3.0</w:t>
        <w:tab/>
        <w:t>2.0</w:t>
        <w:tab/>
        <w:t>9.0</w:t>
        <w:tab/>
        <w:t>0.0</w:t>
        <w:tab/>
        <w:t>0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Blautia</w:t>
        <w:tab/>
        <w:t>64.0</w:t>
        <w:tab/>
        <w:t>254.0</w:t>
        <w:tab/>
        <w:t>1320.0</w:t>
        <w:tab/>
        <w:t>115.0</w:t>
        <w:tab/>
        <w:t>16.0</w:t>
        <w:tab/>
        <w:t>12.0</w:t>
        <w:tab/>
        <w:t>12.0</w:t>
        <w:tab/>
        <w:t>14.0</w:t>
        <w:tab/>
        <w:t>483.0</w:t>
        <w:tab/>
        <w:t>30.0</w:t>
        <w:tab/>
        <w:t>408.0</w:t>
        <w:tab/>
        <w:t>200.0</w:t>
        <w:tab/>
        <w:t>60.0</w:t>
        <w:tab/>
        <w:t>311.0</w:t>
        <w:tab/>
        <w:t>1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Acinetobacter</w:t>
        <w:tab/>
        <w:t>17668.0</w:t>
        <w:tab/>
        <w:t>18049.0</w:t>
        <w:tab/>
        <w:t>6478.0</w:t>
        <w:tab/>
        <w:t>8481.0</w:t>
        <w:tab/>
        <w:t>3841.0</w:t>
        <w:tab/>
        <w:t>531.0</w:t>
        <w:tab/>
        <w:t>3772.0</w:t>
        <w:tab/>
        <w:t>25241.0</w:t>
        <w:tab/>
        <w:t>5638.0</w:t>
        <w:tab/>
        <w:t>4348.0</w:t>
        <w:tab/>
        <w:t>14530.0</w:t>
        <w:tab/>
        <w:t>12962.0</w:t>
        <w:tab/>
        <w:t>3227.0</w:t>
        <w:tab/>
        <w:t>10864.0</w:t>
        <w:tab/>
        <w:t>8715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Shewanella</w:t>
        <w:tab/>
        <w:t>34.0</w:t>
        <w:tab/>
        <w:t>23.0</w:t>
        <w:tab/>
        <w:t>27.0</w:t>
        <w:tab/>
        <w:t>43.0</w:t>
        <w:tab/>
        <w:t>156.0</w:t>
        <w:tab/>
        <w:t>5.0</w:t>
        <w:tab/>
        <w:t>711.0</w:t>
        <w:tab/>
        <w:t>29.0</w:t>
        <w:tab/>
        <w:t>28.0</w:t>
        <w:tab/>
        <w:t>43.0</w:t>
        <w:tab/>
        <w:t>23.0</w:t>
        <w:tab/>
        <w:t>29.0</w:t>
        <w:tab/>
        <w:t>26.0</w:t>
        <w:tab/>
        <w:t>29.0</w:t>
        <w:tab/>
        <w:t>19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Halomonas</w:t>
        <w:tab/>
        <w:t>332.0</w:t>
        <w:tab/>
        <w:t>394.0</w:t>
        <w:tab/>
        <w:t>551.0</w:t>
        <w:tab/>
        <w:t>1032.0</w:t>
        <w:tab/>
        <w:t>11.0</w:t>
        <w:tab/>
        <w:t>40.0</w:t>
        <w:tab/>
        <w:t>139.0</w:t>
        <w:tab/>
        <w:t>83.0</w:t>
        <w:tab/>
        <w:t>228.0</w:t>
        <w:tab/>
        <w:t>184.0</w:t>
        <w:tab/>
        <w:t>410.0</w:t>
        <w:tab/>
        <w:t>404.0</w:t>
        <w:tab/>
        <w:t>36.0</w:t>
        <w:tab/>
        <w:t>124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Rhodococcus</w:t>
        <w:tab/>
        <w:t>269.0</w:t>
        <w:tab/>
        <w:t>257.0</w:t>
        <w:tab/>
        <w:t>402.0</w:t>
        <w:tab/>
        <w:t>445.0</w:t>
        <w:tab/>
        <w:t>48.0</w:t>
        <w:tab/>
        <w:t>22.0</w:t>
        <w:tab/>
        <w:t>201.0</w:t>
        <w:tab/>
        <w:t>304.0</w:t>
        <w:tab/>
        <w:t>114.0</w:t>
        <w:tab/>
        <w:t>96.0</w:t>
        <w:tab/>
        <w:t>493.0</w:t>
        <w:tab/>
        <w:t>286.0</w:t>
        <w:tab/>
        <w:t>73.0</w:t>
        <w:tab/>
        <w:t>277.0</w:t>
        <w:tab/>
        <w:t>45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Serratia</w:t>
        <w:tab/>
        <w:t>428.0</w:t>
        <w:tab/>
        <w:t>291.0</w:t>
        <w:tab/>
        <w:t>134.0</w:t>
        <w:tab/>
        <w:t>182.0</w:t>
        <w:tab/>
        <w:t>663.0</w:t>
        <w:tab/>
        <w:t>338.0</w:t>
        <w:tab/>
        <w:t>308.0</w:t>
        <w:tab/>
        <w:t>57.0</w:t>
        <w:tab/>
        <w:t>36.0</w:t>
        <w:tab/>
        <w:t>59.0</w:t>
        <w:tab/>
        <w:t>1476.0</w:t>
        <w:tab/>
        <w:t>136.0</w:t>
        <w:tab/>
        <w:t>1159.0</w:t>
        <w:tab/>
        <w:t>37.0</w:t>
        <w:tab/>
        <w:t>2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Sphingobacterium</w:t>
        <w:tab/>
        <w:t>1299.0</w:t>
        <w:tab/>
        <w:t>880.0</w:t>
        <w:tab/>
        <w:t>978.0</w:t>
        <w:tab/>
        <w:t>1710.0</w:t>
        <w:tab/>
        <w:t>547.0</w:t>
        <w:tab/>
        <w:t>22.0</w:t>
        <w:tab/>
        <w:t>100.0</w:t>
        <w:tab/>
        <w:t>163.0</w:t>
        <w:tab/>
        <w:t>462.0</w:t>
        <w:tab/>
        <w:t>74.0</w:t>
        <w:tab/>
        <w:t>1125.0</w:t>
        <w:tab/>
        <w:t>2020.0</w:t>
        <w:tab/>
        <w:t>116.0</w:t>
        <w:tab/>
        <w:t>170.0</w:t>
        <w:tab/>
        <w:t>3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Chryseobacterium</w:t>
        <w:tab/>
        <w:t>1724.0</w:t>
        <w:tab/>
        <w:t>1296.0</w:t>
        <w:tab/>
        <w:t>503.0</w:t>
        <w:tab/>
        <w:t>1300.0</w:t>
        <w:tab/>
        <w:t>459.0</w:t>
        <w:tab/>
        <w:t>15.0</w:t>
        <w:tab/>
        <w:t>310.0</w:t>
        <w:tab/>
        <w:t>2252.0</w:t>
        <w:tab/>
        <w:t>558.0</w:t>
        <w:tab/>
        <w:t>294.0</w:t>
        <w:tab/>
        <w:t>1143.0</w:t>
        <w:tab/>
        <w:t>992.0</w:t>
        <w:tab/>
        <w:t>223.0</w:t>
        <w:tab/>
        <w:t>579.0</w:t>
        <w:tab/>
        <w:t>93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Sarcina</w:t>
        <w:tab/>
        <w:t>0.0</w:t>
        <w:tab/>
        <w:t>9.0</w:t>
        <w:tab/>
        <w:t>0.0</w:t>
        <w:tab/>
        <w:t>0.0</w:t>
        <w:tab/>
        <w:t>0.0</w:t>
        <w:tab/>
        <w:t>4.0</w:t>
        <w:tab/>
        <w:t>0.0</w:t>
        <w:tab/>
        <w:t>0.0</w:t>
        <w:tab/>
        <w:t>8909.0</w:t>
        <w:tab/>
        <w:t>0.0</w:t>
        <w:tab/>
        <w:t>4.0</w:t>
        <w:tab/>
        <w:t>2.0</w:t>
        <w:tab/>
        <w:t>0.0</w:t>
        <w:tab/>
        <w:t>0.0</w:t>
        <w:tab/>
        <w:t>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Psychrobacter</w:t>
        <w:tab/>
        <w:t>133.0</w:t>
        <w:tab/>
        <w:t>576.0</w:t>
        <w:tab/>
        <w:t>561.0</w:t>
        <w:tab/>
        <w:t>10.0</w:t>
        <w:tab/>
        <w:t>3.0</w:t>
        <w:tab/>
        <w:t>0.0</w:t>
        <w:tab/>
        <w:t>1488.0</w:t>
        <w:tab/>
        <w:t>73.0</w:t>
        <w:tab/>
        <w:t>109.0</w:t>
        <w:tab/>
        <w:t>61.0</w:t>
        <w:tab/>
        <w:t>16.0</w:t>
        <w:tab/>
        <w:t>283.0</w:t>
        <w:tab/>
        <w:t>307.0</w:t>
        <w:tab/>
        <w:t>281.0</w:t>
        <w:tab/>
        <w:t>30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  <w:t>Vibrio</w:t>
        <w:tab/>
        <w:t>902.0</w:t>
        <w:tab/>
        <w:t>1358.0</w:t>
        <w:tab/>
        <w:t>1837.0</w:t>
        <w:tab/>
        <w:t>5068.0</w:t>
        <w:tab/>
        <w:t>28.0</w:t>
        <w:tab/>
        <w:t>195.0</w:t>
        <w:tab/>
        <w:t>449.0</w:t>
        <w:tab/>
        <w:t>306.0</w:t>
        <w:tab/>
        <w:t>856.0</w:t>
        <w:tab/>
        <w:t>523.0</w:t>
        <w:tab/>
        <w:t>1460.0</w:t>
        <w:tab/>
        <w:t>1404.0</w:t>
        <w:tab/>
        <w:t>189.0</w:t>
        <w:tab/>
        <w:t>678.0</w:t>
        <w:tab/>
        <w:t>67.0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1:38:39Z</dcterms:created>
  <dc:creator>Administrator</dc:creator>
  <dc:description/>
  <dc:language>en-US</dc:language>
  <cp:lastModifiedBy>淼原</cp:lastModifiedBy>
  <dcterms:modified xsi:type="dcterms:W3CDTF">2023-09-11T02:1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EDC722BD244AD82812D4441A222F1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